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444613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S1: Flowchart of patient enrollment and follow-up (detailed steps of screening, exclusion, and outcome assessment).</w:t>
      </w:r>
    </w:p>
    <w:p w14:paraId="74EA28BC">
      <w:pPr>
        <w:rPr>
          <w:rFonts w:hint="eastAsia" w:ascii="Times New Roman" w:hAnsi="Times New Roman" w:cs="Times New Roman"/>
          <w:b/>
          <w:bCs/>
          <w:sz w:val="24"/>
        </w:rPr>
      </w:pPr>
      <w:bookmarkStart w:id="0" w:name="_GoBack"/>
      <w:bookmarkEnd w:id="0"/>
    </w:p>
    <w:p w14:paraId="4FB562A9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73040" cy="2878455"/>
            <wp:effectExtent l="0" t="0" r="3810" b="7620"/>
            <wp:docPr id="11" name="图片 11" descr="Figure S1-Flowchart of patient enrollment and follow-up for neuromyelitis optica spectrum disorder (NMOSD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1-Flowchart of patient enrollment and follow-up for neuromyelitis optica spectrum disorder (NMOSD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96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4:23:32Z</dcterms:created>
  <dc:creator>zheng</dc:creator>
  <cp:lastModifiedBy>small  heart</cp:lastModifiedBy>
  <dcterms:modified xsi:type="dcterms:W3CDTF">2026-03-14T14:2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g4ZGFlNzc2OWExYjVhODI1NzhlMDU1YzMwZmEzMDYiLCJ1c2VySWQiOiIzMzc4NTU3MTkifQ==</vt:lpwstr>
  </property>
  <property fmtid="{D5CDD505-2E9C-101B-9397-08002B2CF9AE}" pid="4" name="ICV">
    <vt:lpwstr>7B1239D09E154C4087AE4B53285D9A97_12</vt:lpwstr>
  </property>
</Properties>
</file>